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6F08" w:rsidRPr="009F6A96" w:rsidRDefault="00E26F08" w:rsidP="00E26F08">
      <w:pPr>
        <w:wordWrap/>
        <w:spacing w:after="0" w:line="480" w:lineRule="auto"/>
        <w:rPr>
          <w:rFonts w:ascii="Times New Roman" w:hAnsi="Times New Roman" w:cs="Times New Roman"/>
          <w:szCs w:val="20"/>
        </w:rPr>
      </w:pPr>
      <w:r>
        <w:rPr>
          <w:rFonts w:hint="eastAsia"/>
        </w:rPr>
        <w:t xml:space="preserve">Supplementary </w:t>
      </w:r>
      <w:r w:rsidR="00670E7C">
        <w:t>4</w:t>
      </w:r>
      <w:bookmarkStart w:id="0" w:name="_GoBack"/>
      <w:bookmarkEnd w:id="0"/>
      <w:r w:rsidR="00A23E89">
        <w:t>A</w:t>
      </w:r>
      <w:r>
        <w:t xml:space="preserve">. 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/>
          <w:szCs w:val="20"/>
        </w:rPr>
        <w:t>C</w:t>
      </w:r>
      <w:r w:rsidRPr="00807D2B">
        <w:rPr>
          <w:rFonts w:ascii="Times New Roman" w:hAnsi="Times New Roman" w:cs="Times New Roman"/>
          <w:szCs w:val="20"/>
        </w:rPr>
        <w:t xml:space="preserve">oronary artery complications </w:t>
      </w:r>
      <w:r w:rsidRPr="00807D2B">
        <w:rPr>
          <w:rFonts w:ascii="Times New Roman" w:hAnsi="Times New Roman" w:cs="Times New Roman"/>
          <w:color w:val="1C1E29"/>
          <w:szCs w:val="20"/>
        </w:rPr>
        <w:t>in children with</w:t>
      </w:r>
      <w:r w:rsidRPr="00807D2B">
        <w:rPr>
          <w:rFonts w:ascii="Times New Roman" w:hAnsi="Times New Roman" w:cs="Times New Roman"/>
          <w:szCs w:val="20"/>
        </w:rPr>
        <w:t xml:space="preserve"> Kawasaki disease</w:t>
      </w:r>
      <w:r>
        <w:rPr>
          <w:rFonts w:ascii="Times New Roman" w:hAnsi="Times New Roman" w:cs="Times New Roman"/>
          <w:szCs w:val="20"/>
        </w:rPr>
        <w:t xml:space="preserve"> </w:t>
      </w:r>
      <w:r w:rsidRPr="00A83085">
        <w:rPr>
          <w:rFonts w:ascii="Times New Roman" w:hAnsi="Times New Roman" w:cs="Times New Roman"/>
          <w:color w:val="FF0000"/>
          <w:szCs w:val="20"/>
        </w:rPr>
        <w:t>(</w:t>
      </w:r>
      <w:r w:rsidR="001E27D7" w:rsidRPr="00A83085">
        <w:rPr>
          <w:rFonts w:ascii="Times New Roman" w:hAnsi="Times New Roman" w:cs="Times New Roman"/>
          <w:color w:val="FF0000"/>
          <w:szCs w:val="20"/>
        </w:rPr>
        <w:t>incomplete KD</w:t>
      </w:r>
      <w:r w:rsidR="00A83085" w:rsidRPr="00A83085">
        <w:rPr>
          <w:rFonts w:ascii="Times New Roman" w:hAnsi="Times New Roman" w:cs="Times New Roman"/>
          <w:color w:val="FF0000"/>
          <w:szCs w:val="20"/>
        </w:rPr>
        <w:t>)</w:t>
      </w:r>
      <w:r w:rsidRPr="00A83085">
        <w:rPr>
          <w:rFonts w:ascii="Times New Roman" w:hAnsi="Times New Roman" w:cs="Times New Roman"/>
          <w:color w:val="FF0000"/>
          <w:szCs w:val="20"/>
        </w:rPr>
        <w:t xml:space="preserve"> </w:t>
      </w:r>
    </w:p>
    <w:tbl>
      <w:tblPr>
        <w:tblW w:w="87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01"/>
        <w:gridCol w:w="1528"/>
        <w:gridCol w:w="598"/>
        <w:gridCol w:w="1262"/>
        <w:gridCol w:w="598"/>
        <w:gridCol w:w="1426"/>
        <w:gridCol w:w="1271"/>
      </w:tblGrid>
      <w:tr w:rsidR="00E26F08" w:rsidRPr="00184103" w:rsidTr="00D93688">
        <w:trPr>
          <w:trHeight w:val="250"/>
        </w:trPr>
        <w:tc>
          <w:tcPr>
            <w:tcW w:w="2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08" w:rsidRPr="00184103" w:rsidRDefault="00E26F08" w:rsidP="00D9368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410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utcomes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08" w:rsidRPr="00184103" w:rsidRDefault="00E26F08" w:rsidP="00D9368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8410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Total</w:t>
            </w: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, </w:t>
            </w:r>
            <w:r w:rsidR="002B7B78">
              <w:rPr>
                <w:rFonts w:ascii="Times New Roman" w:eastAsia="맑은 고딕" w:hAnsi="Times New Roman" w:cs="Times New Roman"/>
                <w:b/>
                <w:color w:val="FF0000"/>
                <w:kern w:val="0"/>
                <w:sz w:val="18"/>
                <w:szCs w:val="18"/>
              </w:rPr>
              <w:t>3031</w:t>
            </w:r>
          </w:p>
          <w:p w:rsidR="00E26F08" w:rsidRPr="00184103" w:rsidRDefault="00E26F08" w:rsidP="00D9368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10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Pr="00184103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　</w:t>
            </w:r>
            <w:r w:rsidRPr="001841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 (%)</w:t>
            </w:r>
          </w:p>
        </w:tc>
        <w:tc>
          <w:tcPr>
            <w:tcW w:w="18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F08" w:rsidRPr="009930F0" w:rsidRDefault="00E26F08" w:rsidP="00D9368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70C0"/>
                <w:kern w:val="0"/>
                <w:sz w:val="18"/>
                <w:szCs w:val="18"/>
              </w:rPr>
            </w:pPr>
            <w:r w:rsidRPr="009930F0">
              <w:rPr>
                <w:rFonts w:ascii="Times New Roman" w:eastAsia="맑은 고딕" w:hAnsi="Times New Roman" w:cs="Times New Roman"/>
                <w:b/>
                <w:color w:val="0070C0"/>
                <w:kern w:val="0"/>
                <w:sz w:val="18"/>
                <w:szCs w:val="18"/>
              </w:rPr>
              <w:t>Low CRP &lt; 3 mg/dL</w:t>
            </w:r>
          </w:p>
          <w:p w:rsidR="00E26F08" w:rsidRPr="009930F0" w:rsidRDefault="00B27670" w:rsidP="00D9368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</w:pPr>
            <w:r w:rsidRPr="00B27670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(n = 844</w:t>
            </w:r>
            <w:r w:rsidR="00E26F08" w:rsidRPr="00B27670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)</w:t>
            </w:r>
            <w:r w:rsidR="00E26F08" w:rsidRPr="009930F0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  <w:t xml:space="preserve">, n (%) </w:t>
            </w:r>
          </w:p>
        </w:tc>
        <w:tc>
          <w:tcPr>
            <w:tcW w:w="20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F08" w:rsidRPr="009930F0" w:rsidRDefault="00E26F08" w:rsidP="00D9368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70C0"/>
                <w:kern w:val="0"/>
                <w:sz w:val="18"/>
                <w:szCs w:val="18"/>
              </w:rPr>
            </w:pPr>
            <w:r w:rsidRPr="009930F0">
              <w:rPr>
                <w:rFonts w:ascii="Times New Roman" w:eastAsia="맑은 고딕" w:hAnsi="Times New Roman" w:cs="Times New Roman"/>
                <w:b/>
                <w:color w:val="0070C0"/>
                <w:kern w:val="0"/>
                <w:sz w:val="18"/>
                <w:szCs w:val="18"/>
              </w:rPr>
              <w:t xml:space="preserve">High CRP </w:t>
            </w:r>
            <w:r w:rsidRPr="009930F0">
              <w:rPr>
                <w:rFonts w:ascii="Times New Roman" w:eastAsia="바탕" w:hAnsi="Times New Roman" w:cs="Times New Roman"/>
                <w:b/>
                <w:color w:val="0070C0"/>
                <w:kern w:val="0"/>
                <w:sz w:val="18"/>
                <w:szCs w:val="18"/>
              </w:rPr>
              <w:t xml:space="preserve">≥ </w:t>
            </w:r>
            <w:r w:rsidRPr="009930F0">
              <w:rPr>
                <w:rFonts w:ascii="Times New Roman" w:eastAsia="맑은 고딕" w:hAnsi="Times New Roman" w:cs="Times New Roman"/>
                <w:b/>
                <w:color w:val="0070C0"/>
                <w:kern w:val="0"/>
                <w:sz w:val="18"/>
                <w:szCs w:val="18"/>
              </w:rPr>
              <w:t>3 mg/dL</w:t>
            </w:r>
          </w:p>
          <w:p w:rsidR="00E26F08" w:rsidRPr="009930F0" w:rsidRDefault="00E26F08" w:rsidP="00D9368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</w:pPr>
            <w:r w:rsidRPr="00B27670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 xml:space="preserve">(n = </w:t>
            </w:r>
            <w:r w:rsidR="00B27670" w:rsidRPr="00B27670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2187</w:t>
            </w:r>
            <w:r w:rsidRPr="00B27670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)</w:t>
            </w:r>
            <w:r w:rsidRPr="009930F0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  <w:t>, n (%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08" w:rsidRPr="00184103" w:rsidRDefault="00E26F08" w:rsidP="00D9368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8410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p-value</w:t>
            </w:r>
          </w:p>
          <w:p w:rsidR="00E26F08" w:rsidRPr="00184103" w:rsidRDefault="00E26F08" w:rsidP="00D9368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84103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26F08" w:rsidRPr="00184103" w:rsidTr="00D93688">
        <w:trPr>
          <w:trHeight w:val="250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08" w:rsidRPr="00184103" w:rsidRDefault="00E26F08" w:rsidP="00D9368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1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Acute CAL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08" w:rsidRPr="00184103" w:rsidRDefault="00E26F08" w:rsidP="00D9368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08" w:rsidRPr="00184103" w:rsidRDefault="00E26F08" w:rsidP="00D9368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08" w:rsidRPr="00184103" w:rsidRDefault="00E26F08" w:rsidP="00D9368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08" w:rsidRPr="00184103" w:rsidRDefault="00E26F08" w:rsidP="00D9368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08" w:rsidRPr="00184103" w:rsidRDefault="00E26F08" w:rsidP="00D9368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08" w:rsidRPr="00184103" w:rsidRDefault="00E26F08" w:rsidP="00D9368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26F08" w:rsidRPr="00184103" w:rsidTr="00D93688">
        <w:trPr>
          <w:trHeight w:val="250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08" w:rsidRPr="00184103" w:rsidRDefault="00E26F08" w:rsidP="00D93688">
            <w:pPr>
              <w:widowControl/>
              <w:wordWrap/>
              <w:autoSpaceDE/>
              <w:autoSpaceDN/>
              <w:spacing w:after="0" w:line="480" w:lineRule="auto"/>
              <w:ind w:left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1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z-scor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08" w:rsidRPr="00D414A3" w:rsidRDefault="00D414A3" w:rsidP="00D414A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D414A3">
              <w:rPr>
                <w:rFonts w:ascii="Times New Roman" w:eastAsia="맑은 고딕" w:hAnsi="Times New Roman" w:cs="Times New Roman"/>
                <w:bCs/>
                <w:color w:val="FF0000"/>
                <w:kern w:val="0"/>
                <w:sz w:val="18"/>
                <w:szCs w:val="18"/>
              </w:rPr>
              <w:t>522/2982</w:t>
            </w:r>
            <w:r w:rsidR="00E26F08" w:rsidRPr="00D414A3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 xml:space="preserve"> (</w:t>
            </w:r>
            <w:r w:rsidRPr="00D414A3">
              <w:rPr>
                <w:rFonts w:ascii="Times New Roman" w:eastAsia="맑은 고딕" w:hAnsi="Times New Roman" w:cs="Times New Roman"/>
                <w:bCs/>
                <w:color w:val="FF0000"/>
                <w:kern w:val="0"/>
                <w:sz w:val="18"/>
                <w:szCs w:val="18"/>
              </w:rPr>
              <w:t>17.5</w:t>
            </w:r>
            <w:r w:rsidR="00E26F08" w:rsidRPr="00D414A3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08" w:rsidRPr="00D414A3" w:rsidRDefault="00D414A3" w:rsidP="00D9368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D414A3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83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08" w:rsidRPr="00D414A3" w:rsidRDefault="00D414A3" w:rsidP="00D414A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D414A3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183</w:t>
            </w:r>
            <w:r w:rsidR="00E26F08" w:rsidRPr="00D414A3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 xml:space="preserve"> (</w:t>
            </w:r>
            <w:r w:rsidRPr="00D414A3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22</w:t>
            </w:r>
            <w:r w:rsidR="00E26F08" w:rsidRPr="00D414A3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08" w:rsidRPr="00D414A3" w:rsidRDefault="00D414A3" w:rsidP="00D9368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D414A3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215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08" w:rsidRPr="00D414A3" w:rsidRDefault="00D414A3" w:rsidP="00D414A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D414A3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339</w:t>
            </w:r>
            <w:r w:rsidR="00E26F08" w:rsidRPr="00D414A3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 xml:space="preserve"> (</w:t>
            </w:r>
            <w:r w:rsidRPr="00D414A3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15.8</w:t>
            </w:r>
            <w:r w:rsidR="00E26F08" w:rsidRPr="00D414A3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08" w:rsidRPr="00D414A3" w:rsidRDefault="00E26F08" w:rsidP="00D9368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D414A3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&lt;0.001</w:t>
            </w:r>
          </w:p>
        </w:tc>
      </w:tr>
      <w:tr w:rsidR="00E26F08" w:rsidRPr="00184103" w:rsidTr="00EF35D4">
        <w:trPr>
          <w:trHeight w:val="250"/>
        </w:trPr>
        <w:tc>
          <w:tcPr>
            <w:tcW w:w="21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08" w:rsidRPr="00184103" w:rsidRDefault="00E26F08" w:rsidP="00D93688">
            <w:pPr>
              <w:widowControl/>
              <w:wordWrap/>
              <w:autoSpaceDE/>
              <w:autoSpaceDN/>
              <w:spacing w:after="0" w:line="480" w:lineRule="auto"/>
              <w:ind w:left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1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Japanese criteria </w:t>
            </w:r>
          </w:p>
        </w:tc>
        <w:tc>
          <w:tcPr>
            <w:tcW w:w="1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08" w:rsidRPr="00A51CC1" w:rsidRDefault="00A720C9" w:rsidP="00A720C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51CC1">
              <w:rPr>
                <w:rFonts w:ascii="Times New Roman" w:eastAsia="맑은 고딕" w:hAnsi="Times New Roman" w:cs="Times New Roman"/>
                <w:bCs/>
                <w:color w:val="FF0000"/>
                <w:kern w:val="0"/>
                <w:sz w:val="18"/>
                <w:szCs w:val="18"/>
              </w:rPr>
              <w:t>367</w:t>
            </w:r>
            <w:r w:rsidR="00E26F08" w:rsidRPr="00A51CC1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/</w:t>
            </w:r>
            <w:r w:rsidRPr="00A51CC1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2988</w:t>
            </w:r>
            <w:r w:rsidR="00E26F08" w:rsidRPr="00A51CC1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 xml:space="preserve"> (</w:t>
            </w:r>
            <w:r w:rsidRPr="00A51CC1">
              <w:rPr>
                <w:rFonts w:ascii="Times New Roman" w:eastAsia="맑은 고딕" w:hAnsi="Times New Roman" w:cs="Times New Roman"/>
                <w:bCs/>
                <w:color w:val="FF0000"/>
                <w:kern w:val="0"/>
                <w:sz w:val="18"/>
                <w:szCs w:val="18"/>
              </w:rPr>
              <w:t>12.3</w:t>
            </w:r>
            <w:r w:rsidR="00E26F08" w:rsidRPr="00A51CC1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5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08" w:rsidRPr="00A51CC1" w:rsidRDefault="00A720C9" w:rsidP="00D9368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51CC1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831</w:t>
            </w:r>
          </w:p>
        </w:tc>
        <w:tc>
          <w:tcPr>
            <w:tcW w:w="12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08" w:rsidRPr="00A51CC1" w:rsidRDefault="00A720C9" w:rsidP="00A720C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51CC1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120</w:t>
            </w:r>
            <w:r w:rsidR="00E26F08" w:rsidRPr="00A51CC1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 xml:space="preserve"> (</w:t>
            </w:r>
            <w:r w:rsidRPr="001343C0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14.4</w:t>
            </w:r>
            <w:r w:rsidR="00E26F08" w:rsidRPr="00A51CC1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5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08" w:rsidRPr="00A51CC1" w:rsidRDefault="00A720C9" w:rsidP="00D9368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51CC1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2157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08" w:rsidRPr="00A51CC1" w:rsidRDefault="00A720C9" w:rsidP="00A51C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51CC1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247 (11.</w:t>
            </w:r>
            <w:r w:rsidR="00A51CC1" w:rsidRPr="00A51CC1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5</w:t>
            </w:r>
            <w:r w:rsidR="00E26F08" w:rsidRPr="00A51CC1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08" w:rsidRPr="00A51CC1" w:rsidRDefault="00E26F08" w:rsidP="00A51C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A51CC1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0.0</w:t>
            </w:r>
            <w:r w:rsidR="00A51CC1" w:rsidRPr="00A51CC1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29</w:t>
            </w:r>
          </w:p>
        </w:tc>
      </w:tr>
      <w:tr w:rsidR="00E26F08" w:rsidRPr="00184103" w:rsidTr="00D93688">
        <w:trPr>
          <w:trHeight w:val="250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08" w:rsidRPr="00184103" w:rsidRDefault="00E26F08" w:rsidP="00D9368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1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onvalescent CAL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08" w:rsidRPr="00184103" w:rsidRDefault="00E26F08" w:rsidP="00D9368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08" w:rsidRPr="00184103" w:rsidRDefault="00E26F08" w:rsidP="00D9368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08" w:rsidRPr="00184103" w:rsidRDefault="00E26F08" w:rsidP="00D9368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08" w:rsidRPr="00184103" w:rsidRDefault="00E26F08" w:rsidP="00D9368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08" w:rsidRPr="00184103" w:rsidRDefault="00E26F08" w:rsidP="00D9368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08" w:rsidRPr="00184103" w:rsidRDefault="00E26F08" w:rsidP="00D9368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26F08" w:rsidRPr="00184103" w:rsidTr="00D93688">
        <w:trPr>
          <w:trHeight w:val="250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08" w:rsidRPr="00184103" w:rsidRDefault="00E26F08" w:rsidP="00D93688">
            <w:pPr>
              <w:widowControl/>
              <w:wordWrap/>
              <w:autoSpaceDE/>
              <w:autoSpaceDN/>
              <w:spacing w:after="0" w:line="480" w:lineRule="auto"/>
              <w:ind w:left="32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1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z-scor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08" w:rsidRPr="00392C0B" w:rsidRDefault="00392C0B" w:rsidP="00392C0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392C0B">
              <w:rPr>
                <w:rFonts w:ascii="Times New Roman" w:eastAsia="맑은 고딕" w:hAnsi="Times New Roman" w:cs="Times New Roman"/>
                <w:bCs/>
                <w:color w:val="FF0000"/>
                <w:kern w:val="0"/>
                <w:sz w:val="18"/>
                <w:szCs w:val="18"/>
              </w:rPr>
              <w:t>229</w:t>
            </w:r>
            <w:r w:rsidR="00E26F08" w:rsidRPr="00392C0B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/</w:t>
            </w:r>
            <w:r w:rsidRPr="00392C0B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2655</w:t>
            </w:r>
            <w:r w:rsidR="00E26F08" w:rsidRPr="00392C0B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 xml:space="preserve"> </w:t>
            </w:r>
            <w:r w:rsidRPr="00392C0B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(8.6</w:t>
            </w:r>
            <w:r w:rsidR="00E26F08" w:rsidRPr="00392C0B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08" w:rsidRPr="00392C0B" w:rsidRDefault="00392C0B" w:rsidP="00D9368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392C0B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73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08" w:rsidRPr="00392C0B" w:rsidRDefault="00392C0B" w:rsidP="00D9368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392C0B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91 (12.3</w:t>
            </w:r>
            <w:r w:rsidR="00E26F08" w:rsidRPr="00392C0B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08" w:rsidRPr="00392C0B" w:rsidRDefault="00392C0B" w:rsidP="00D9368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392C0B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191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08" w:rsidRPr="00392C0B" w:rsidRDefault="00392C0B" w:rsidP="00392C0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392C0B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138</w:t>
            </w:r>
            <w:r w:rsidR="00E26F08" w:rsidRPr="00392C0B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 xml:space="preserve"> (</w:t>
            </w:r>
            <w:r w:rsidRPr="00392C0B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7.2</w:t>
            </w:r>
            <w:r w:rsidR="00E26F08" w:rsidRPr="00392C0B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08" w:rsidRPr="00392C0B" w:rsidRDefault="00E26F08" w:rsidP="00D9368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392C0B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&lt;0.001</w:t>
            </w:r>
          </w:p>
        </w:tc>
      </w:tr>
      <w:tr w:rsidR="00856764" w:rsidRPr="00856764" w:rsidTr="00EF35D4">
        <w:trPr>
          <w:trHeight w:val="250"/>
        </w:trPr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F08" w:rsidRPr="00184103" w:rsidRDefault="00E26F08" w:rsidP="00D93688">
            <w:pPr>
              <w:widowControl/>
              <w:wordWrap/>
              <w:autoSpaceDE/>
              <w:autoSpaceDN/>
              <w:spacing w:after="0" w:line="480" w:lineRule="auto"/>
              <w:ind w:left="32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1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Japanese criteria 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F08" w:rsidRPr="00856764" w:rsidRDefault="00856764" w:rsidP="0085676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856764">
              <w:rPr>
                <w:rFonts w:ascii="Times New Roman" w:eastAsia="맑은 고딕" w:hAnsi="Times New Roman" w:cs="Times New Roman"/>
                <w:bCs/>
                <w:color w:val="FF0000"/>
                <w:kern w:val="0"/>
                <w:sz w:val="18"/>
                <w:szCs w:val="18"/>
              </w:rPr>
              <w:t>166</w:t>
            </w:r>
            <w:r w:rsidR="00E26F08" w:rsidRPr="00856764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/</w:t>
            </w:r>
            <w:r w:rsidRPr="00856764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2658</w:t>
            </w:r>
            <w:r w:rsidR="00E26F08" w:rsidRPr="00856764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 xml:space="preserve"> (</w:t>
            </w:r>
            <w:r w:rsidRPr="00856764">
              <w:rPr>
                <w:rFonts w:ascii="Times New Roman" w:eastAsia="맑은 고딕" w:hAnsi="Times New Roman" w:cs="Times New Roman"/>
                <w:bCs/>
                <w:color w:val="FF0000"/>
                <w:kern w:val="0"/>
                <w:sz w:val="18"/>
                <w:szCs w:val="18"/>
              </w:rPr>
              <w:t>6.2</w:t>
            </w:r>
            <w:r w:rsidR="00E26F08" w:rsidRPr="00856764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F08" w:rsidRPr="00856764" w:rsidRDefault="00856764" w:rsidP="00D9368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856764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73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F08" w:rsidRPr="00856764" w:rsidRDefault="00856764" w:rsidP="0085676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856764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63</w:t>
            </w:r>
            <w:r w:rsidR="00E26F08" w:rsidRPr="00856764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 xml:space="preserve"> (</w:t>
            </w:r>
            <w:r w:rsidRPr="00856764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8.5</w:t>
            </w:r>
            <w:r w:rsidR="00E26F08" w:rsidRPr="00856764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F08" w:rsidRPr="00856764" w:rsidRDefault="00856764" w:rsidP="00D9368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856764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1919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F08" w:rsidRPr="00856764" w:rsidRDefault="00856764" w:rsidP="0085676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856764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103</w:t>
            </w:r>
            <w:r w:rsidR="00E26F08" w:rsidRPr="00856764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 xml:space="preserve"> (</w:t>
            </w:r>
            <w:r w:rsidRPr="00856764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5.4</w:t>
            </w:r>
            <w:r w:rsidR="00E26F08" w:rsidRPr="00856764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F08" w:rsidRPr="00856764" w:rsidRDefault="00856764" w:rsidP="00D9368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856764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0.001</w:t>
            </w:r>
          </w:p>
        </w:tc>
      </w:tr>
    </w:tbl>
    <w:p w:rsidR="00ED4ED0" w:rsidRDefault="00ED4ED0"/>
    <w:p w:rsidR="00DC15BB" w:rsidRPr="009F6A96" w:rsidRDefault="00DC15BB" w:rsidP="00DC15BB">
      <w:pPr>
        <w:wordWrap/>
        <w:spacing w:after="0" w:line="480" w:lineRule="auto"/>
        <w:rPr>
          <w:rFonts w:ascii="Times New Roman" w:hAnsi="Times New Roman" w:cs="Times New Roman"/>
          <w:szCs w:val="20"/>
        </w:rPr>
      </w:pPr>
      <w:r>
        <w:rPr>
          <w:rFonts w:hint="eastAsia"/>
        </w:rPr>
        <w:t xml:space="preserve">Supplementary </w:t>
      </w:r>
      <w:r w:rsidR="00670E7C">
        <w:t>4</w:t>
      </w:r>
      <w:r w:rsidR="00A23E89">
        <w:t>B</w:t>
      </w:r>
      <w:r>
        <w:t xml:space="preserve">. 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/>
          <w:szCs w:val="20"/>
        </w:rPr>
        <w:t>C</w:t>
      </w:r>
      <w:r w:rsidRPr="00807D2B">
        <w:rPr>
          <w:rFonts w:ascii="Times New Roman" w:hAnsi="Times New Roman" w:cs="Times New Roman"/>
          <w:szCs w:val="20"/>
        </w:rPr>
        <w:t xml:space="preserve">oronary artery complications </w:t>
      </w:r>
      <w:r w:rsidRPr="00807D2B">
        <w:rPr>
          <w:rFonts w:ascii="Times New Roman" w:hAnsi="Times New Roman" w:cs="Times New Roman"/>
          <w:color w:val="1C1E29"/>
          <w:szCs w:val="20"/>
        </w:rPr>
        <w:t>in children with</w:t>
      </w:r>
      <w:r w:rsidRPr="00807D2B">
        <w:rPr>
          <w:rFonts w:ascii="Times New Roman" w:hAnsi="Times New Roman" w:cs="Times New Roman"/>
          <w:szCs w:val="20"/>
        </w:rPr>
        <w:t xml:space="preserve"> Kawasaki disease</w:t>
      </w:r>
      <w:r>
        <w:rPr>
          <w:rFonts w:ascii="Times New Roman" w:hAnsi="Times New Roman" w:cs="Times New Roman"/>
          <w:szCs w:val="20"/>
        </w:rPr>
        <w:t xml:space="preserve"> </w:t>
      </w:r>
      <w:r w:rsidRPr="00A83085">
        <w:rPr>
          <w:rFonts w:ascii="Times New Roman" w:hAnsi="Times New Roman" w:cs="Times New Roman"/>
          <w:color w:val="FF0000"/>
          <w:szCs w:val="20"/>
        </w:rPr>
        <w:t xml:space="preserve">(complete KD) </w:t>
      </w:r>
    </w:p>
    <w:tbl>
      <w:tblPr>
        <w:tblW w:w="87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01"/>
        <w:gridCol w:w="1528"/>
        <w:gridCol w:w="598"/>
        <w:gridCol w:w="1262"/>
        <w:gridCol w:w="598"/>
        <w:gridCol w:w="1426"/>
        <w:gridCol w:w="1271"/>
      </w:tblGrid>
      <w:tr w:rsidR="00DC15BB" w:rsidRPr="00184103" w:rsidTr="0091737F">
        <w:trPr>
          <w:trHeight w:val="250"/>
        </w:trPr>
        <w:tc>
          <w:tcPr>
            <w:tcW w:w="2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5BB" w:rsidRPr="00184103" w:rsidRDefault="00DC15BB" w:rsidP="009173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410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utcomes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5BB" w:rsidRPr="00184103" w:rsidRDefault="00DC15BB" w:rsidP="009173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8410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Total</w:t>
            </w: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,</w:t>
            </w:r>
            <w:r w:rsidR="002B7B7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2B7B78" w:rsidRPr="002B7B78">
              <w:rPr>
                <w:rFonts w:ascii="Times New Roman" w:eastAsia="맑은 고딕" w:hAnsi="Times New Roman" w:cs="Times New Roman"/>
                <w:b/>
                <w:color w:val="FF0000"/>
                <w:kern w:val="0"/>
                <w:sz w:val="18"/>
                <w:szCs w:val="18"/>
              </w:rPr>
              <w:t>5883</w:t>
            </w:r>
          </w:p>
          <w:p w:rsidR="00DC15BB" w:rsidRPr="00184103" w:rsidRDefault="00DC15BB" w:rsidP="009173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10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Pr="00184103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　</w:t>
            </w:r>
            <w:r w:rsidRPr="001841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 (%)</w:t>
            </w:r>
          </w:p>
        </w:tc>
        <w:tc>
          <w:tcPr>
            <w:tcW w:w="18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5BB" w:rsidRPr="009930F0" w:rsidRDefault="00DC15BB" w:rsidP="009173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70C0"/>
                <w:kern w:val="0"/>
                <w:sz w:val="18"/>
                <w:szCs w:val="18"/>
              </w:rPr>
            </w:pPr>
            <w:r w:rsidRPr="009930F0">
              <w:rPr>
                <w:rFonts w:ascii="Times New Roman" w:eastAsia="맑은 고딕" w:hAnsi="Times New Roman" w:cs="Times New Roman"/>
                <w:b/>
                <w:color w:val="0070C0"/>
                <w:kern w:val="0"/>
                <w:sz w:val="18"/>
                <w:szCs w:val="18"/>
              </w:rPr>
              <w:t>Low CRP &lt; 3 mg/dL</w:t>
            </w:r>
          </w:p>
          <w:p w:rsidR="00DC15BB" w:rsidRPr="009930F0" w:rsidRDefault="00FB3C49" w:rsidP="009173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</w:pPr>
            <w:r w:rsidRPr="00B27670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 xml:space="preserve">(n = </w:t>
            </w:r>
            <w:r w:rsidR="00B27670" w:rsidRPr="00B27670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1162</w:t>
            </w:r>
            <w:r w:rsidR="00DC15BB" w:rsidRPr="00B27670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)</w:t>
            </w:r>
            <w:r w:rsidR="00DC15BB" w:rsidRPr="009930F0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  <w:t xml:space="preserve">, n (%) </w:t>
            </w:r>
          </w:p>
        </w:tc>
        <w:tc>
          <w:tcPr>
            <w:tcW w:w="20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5BB" w:rsidRPr="009930F0" w:rsidRDefault="00DC15BB" w:rsidP="009173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70C0"/>
                <w:kern w:val="0"/>
                <w:sz w:val="18"/>
                <w:szCs w:val="18"/>
              </w:rPr>
            </w:pPr>
            <w:r w:rsidRPr="009930F0">
              <w:rPr>
                <w:rFonts w:ascii="Times New Roman" w:eastAsia="맑은 고딕" w:hAnsi="Times New Roman" w:cs="Times New Roman"/>
                <w:b/>
                <w:color w:val="0070C0"/>
                <w:kern w:val="0"/>
                <w:sz w:val="18"/>
                <w:szCs w:val="18"/>
              </w:rPr>
              <w:t xml:space="preserve">High CRP </w:t>
            </w:r>
            <w:r w:rsidRPr="009930F0">
              <w:rPr>
                <w:rFonts w:ascii="Times New Roman" w:eastAsia="바탕" w:hAnsi="Times New Roman" w:cs="Times New Roman"/>
                <w:b/>
                <w:color w:val="0070C0"/>
                <w:kern w:val="0"/>
                <w:sz w:val="18"/>
                <w:szCs w:val="18"/>
              </w:rPr>
              <w:t xml:space="preserve">≥ </w:t>
            </w:r>
            <w:r w:rsidRPr="009930F0">
              <w:rPr>
                <w:rFonts w:ascii="Times New Roman" w:eastAsia="맑은 고딕" w:hAnsi="Times New Roman" w:cs="Times New Roman"/>
                <w:b/>
                <w:color w:val="0070C0"/>
                <w:kern w:val="0"/>
                <w:sz w:val="18"/>
                <w:szCs w:val="18"/>
              </w:rPr>
              <w:t>3 mg/dL</w:t>
            </w:r>
          </w:p>
          <w:p w:rsidR="00DC15BB" w:rsidRPr="009930F0" w:rsidRDefault="00DC15BB" w:rsidP="009173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</w:pPr>
            <w:r w:rsidRPr="00B27670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(n =</w:t>
            </w:r>
            <w:r w:rsidR="00B27670" w:rsidRPr="00B27670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 xml:space="preserve"> 4721</w:t>
            </w:r>
            <w:r w:rsidRPr="00B27670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 xml:space="preserve">), </w:t>
            </w:r>
            <w:r w:rsidRPr="009930F0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  <w:t>n (%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5BB" w:rsidRPr="00184103" w:rsidRDefault="00DC15BB" w:rsidP="009173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8410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p-value</w:t>
            </w:r>
          </w:p>
          <w:p w:rsidR="00DC15BB" w:rsidRPr="00184103" w:rsidRDefault="00DC15BB" w:rsidP="009173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84103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DC15BB" w:rsidRPr="00184103" w:rsidTr="0091737F">
        <w:trPr>
          <w:trHeight w:val="250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5BB" w:rsidRPr="00184103" w:rsidRDefault="00DC15BB" w:rsidP="009173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1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Acute CAL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5BB" w:rsidRPr="005D7247" w:rsidRDefault="00DC15BB" w:rsidP="009173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5BB" w:rsidRPr="005D7247" w:rsidRDefault="00DC15BB" w:rsidP="009173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5BB" w:rsidRPr="005D7247" w:rsidRDefault="00DC15BB" w:rsidP="009173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5BB" w:rsidRPr="005D7247" w:rsidRDefault="00DC15BB" w:rsidP="009173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5BB" w:rsidRPr="005D7247" w:rsidRDefault="00DC15BB" w:rsidP="009173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5BB" w:rsidRPr="005D7247" w:rsidRDefault="00DC15BB" w:rsidP="009173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</w:tr>
      <w:tr w:rsidR="00DC15BB" w:rsidRPr="00DC15BB" w:rsidTr="0091737F">
        <w:trPr>
          <w:trHeight w:val="250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5BB" w:rsidRPr="00184103" w:rsidRDefault="00DC15BB" w:rsidP="0091737F">
            <w:pPr>
              <w:widowControl/>
              <w:wordWrap/>
              <w:autoSpaceDE/>
              <w:autoSpaceDN/>
              <w:spacing w:after="0" w:line="480" w:lineRule="auto"/>
              <w:ind w:left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1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z-scor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5BB" w:rsidRPr="000B1BE7" w:rsidRDefault="00FB3C49" w:rsidP="00FB3C4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0B1BE7">
              <w:rPr>
                <w:rFonts w:ascii="Times New Roman" w:eastAsia="맑은 고딕" w:hAnsi="Times New Roman" w:cs="Times New Roman"/>
                <w:bCs/>
                <w:color w:val="FF0000"/>
                <w:kern w:val="0"/>
                <w:sz w:val="18"/>
                <w:szCs w:val="18"/>
              </w:rPr>
              <w:t>623</w:t>
            </w:r>
            <w:r w:rsidR="00DC15BB" w:rsidRPr="000B1BE7">
              <w:rPr>
                <w:rFonts w:ascii="Times New Roman" w:eastAsia="맑은 고딕" w:hAnsi="Times New Roman" w:cs="Times New Roman"/>
                <w:bCs/>
                <w:color w:val="FF0000"/>
                <w:kern w:val="0"/>
                <w:sz w:val="18"/>
                <w:szCs w:val="18"/>
              </w:rPr>
              <w:t>/</w:t>
            </w:r>
            <w:r w:rsidRPr="000B1BE7">
              <w:rPr>
                <w:rFonts w:ascii="Times New Roman" w:eastAsia="맑은 고딕" w:hAnsi="Times New Roman" w:cs="Times New Roman"/>
                <w:bCs/>
                <w:color w:val="FF0000"/>
                <w:kern w:val="0"/>
                <w:sz w:val="18"/>
                <w:szCs w:val="18"/>
              </w:rPr>
              <w:t>5808</w:t>
            </w:r>
            <w:r w:rsidR="00DC15BB" w:rsidRPr="000B1BE7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 xml:space="preserve"> (</w:t>
            </w:r>
            <w:r w:rsidRPr="000B1BE7">
              <w:rPr>
                <w:rFonts w:ascii="Times New Roman" w:eastAsia="맑은 고딕" w:hAnsi="Times New Roman" w:cs="Times New Roman"/>
                <w:bCs/>
                <w:color w:val="FF0000"/>
                <w:kern w:val="0"/>
                <w:sz w:val="18"/>
                <w:szCs w:val="18"/>
              </w:rPr>
              <w:t>10.7</w:t>
            </w:r>
            <w:r w:rsidR="00DC15BB" w:rsidRPr="000B1BE7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5BB" w:rsidRPr="000B1BE7" w:rsidRDefault="005D7247" w:rsidP="009173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0B1BE7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115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5BB" w:rsidRPr="000B1BE7" w:rsidRDefault="005D7247" w:rsidP="005D724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0B1BE7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132</w:t>
            </w:r>
            <w:r w:rsidR="00DC15BB" w:rsidRPr="000B1BE7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 xml:space="preserve"> (</w:t>
            </w:r>
            <w:r w:rsidRPr="000B1BE7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11.4</w:t>
            </w:r>
            <w:r w:rsidR="00DC15BB" w:rsidRPr="000B1BE7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5BB" w:rsidRPr="000B1BE7" w:rsidRDefault="005D7247" w:rsidP="009173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0B1BE7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465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5BB" w:rsidRPr="000B1BE7" w:rsidRDefault="005D7247" w:rsidP="005D724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0B1BE7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491</w:t>
            </w:r>
            <w:r w:rsidR="00DC15BB" w:rsidRPr="000B1BE7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 xml:space="preserve"> (</w:t>
            </w:r>
            <w:r w:rsidRPr="000B1BE7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10.5</w:t>
            </w:r>
            <w:r w:rsidR="00DC15BB" w:rsidRPr="000B1BE7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5BB" w:rsidRPr="000B1BE7" w:rsidRDefault="005D7247" w:rsidP="009173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0B1BE7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0.395</w:t>
            </w:r>
          </w:p>
        </w:tc>
      </w:tr>
      <w:tr w:rsidR="00DC15BB" w:rsidRPr="00DC15BB" w:rsidTr="0091737F">
        <w:trPr>
          <w:trHeight w:val="250"/>
        </w:trPr>
        <w:tc>
          <w:tcPr>
            <w:tcW w:w="21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5BB" w:rsidRPr="00184103" w:rsidRDefault="00DC15BB" w:rsidP="0091737F">
            <w:pPr>
              <w:widowControl/>
              <w:wordWrap/>
              <w:autoSpaceDE/>
              <w:autoSpaceDN/>
              <w:spacing w:after="0" w:line="480" w:lineRule="auto"/>
              <w:ind w:left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1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Japanese criteria </w:t>
            </w:r>
          </w:p>
        </w:tc>
        <w:tc>
          <w:tcPr>
            <w:tcW w:w="1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5BB" w:rsidRPr="000B1BE7" w:rsidRDefault="000B1BE7" w:rsidP="000B1BE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0B1BE7">
              <w:rPr>
                <w:rFonts w:ascii="Times New Roman" w:eastAsia="맑은 고딕" w:hAnsi="Times New Roman" w:cs="Times New Roman"/>
                <w:bCs/>
                <w:color w:val="FF0000"/>
                <w:kern w:val="0"/>
                <w:sz w:val="18"/>
                <w:szCs w:val="18"/>
              </w:rPr>
              <w:t>485</w:t>
            </w:r>
            <w:r w:rsidR="00DC15BB" w:rsidRPr="000B1BE7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/</w:t>
            </w:r>
            <w:r w:rsidRPr="000B1BE7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5618</w:t>
            </w:r>
            <w:r w:rsidR="00DC15BB" w:rsidRPr="000B1BE7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 xml:space="preserve"> (</w:t>
            </w:r>
            <w:r w:rsidRPr="000B1BE7">
              <w:rPr>
                <w:rFonts w:ascii="Times New Roman" w:eastAsia="맑은 고딕" w:hAnsi="Times New Roman" w:cs="Times New Roman"/>
                <w:bCs/>
                <w:color w:val="FF0000"/>
                <w:kern w:val="0"/>
                <w:sz w:val="18"/>
                <w:szCs w:val="18"/>
              </w:rPr>
              <w:t>8.3</w:t>
            </w:r>
            <w:r w:rsidR="00DC15BB" w:rsidRPr="000B1BE7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5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5BB" w:rsidRPr="000B1BE7" w:rsidRDefault="000B1BE7" w:rsidP="009173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0B1BE7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1154</w:t>
            </w:r>
          </w:p>
        </w:tc>
        <w:tc>
          <w:tcPr>
            <w:tcW w:w="12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5BB" w:rsidRPr="000B1BE7" w:rsidRDefault="000B1BE7" w:rsidP="000B1BE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0B1BE7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95</w:t>
            </w:r>
            <w:r w:rsidR="00DC15BB" w:rsidRPr="000B1BE7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 xml:space="preserve"> (</w:t>
            </w:r>
            <w:r w:rsidRPr="000B1BE7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8.2</w:t>
            </w:r>
            <w:r w:rsidR="00DC15BB" w:rsidRPr="000B1BE7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5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5BB" w:rsidRPr="000B1BE7" w:rsidRDefault="000B1BE7" w:rsidP="009173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0B1BE7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4662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5BB" w:rsidRPr="000B1BE7" w:rsidRDefault="000B1BE7" w:rsidP="000B1BE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0B1BE7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390</w:t>
            </w:r>
            <w:r w:rsidR="00DC15BB" w:rsidRPr="000B1BE7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 xml:space="preserve"> (</w:t>
            </w:r>
            <w:r w:rsidRPr="000B1BE7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8.4</w:t>
            </w:r>
            <w:r w:rsidR="00DC15BB" w:rsidRPr="000B1BE7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5BB" w:rsidRPr="000B1BE7" w:rsidRDefault="000B1BE7" w:rsidP="009173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0B1BE7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0.953</w:t>
            </w:r>
          </w:p>
        </w:tc>
      </w:tr>
      <w:tr w:rsidR="00DC15BB" w:rsidRPr="00DC15BB" w:rsidTr="0091737F">
        <w:trPr>
          <w:trHeight w:val="250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5BB" w:rsidRPr="00184103" w:rsidRDefault="00DC15BB" w:rsidP="009173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1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onvalescent CAL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5BB" w:rsidRPr="00DC15BB" w:rsidRDefault="00DC15BB" w:rsidP="009173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5BB" w:rsidRPr="00DC15BB" w:rsidRDefault="00DC15BB" w:rsidP="009173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5BB" w:rsidRPr="00DC15BB" w:rsidRDefault="00DC15BB" w:rsidP="009173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5BB" w:rsidRPr="00DC15BB" w:rsidRDefault="00DC15BB" w:rsidP="009173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5BB" w:rsidRPr="00DC15BB" w:rsidRDefault="00DC15BB" w:rsidP="009173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5BB" w:rsidRPr="00DC15BB" w:rsidRDefault="00DC15BB" w:rsidP="009173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C15BB" w:rsidRPr="00DC15BB" w:rsidTr="0091737F">
        <w:trPr>
          <w:trHeight w:val="250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5BB" w:rsidRPr="00184103" w:rsidRDefault="00DC15BB" w:rsidP="0091737F">
            <w:pPr>
              <w:widowControl/>
              <w:wordWrap/>
              <w:autoSpaceDE/>
              <w:autoSpaceDN/>
              <w:spacing w:after="0" w:line="480" w:lineRule="auto"/>
              <w:ind w:left="32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1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z-scor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5BB" w:rsidRPr="008B7AD0" w:rsidRDefault="0041433F" w:rsidP="0041433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8B7AD0">
              <w:rPr>
                <w:rFonts w:ascii="Times New Roman" w:eastAsia="맑은 고딕" w:hAnsi="Times New Roman" w:cs="Times New Roman"/>
                <w:bCs/>
                <w:color w:val="FF0000"/>
                <w:kern w:val="0"/>
                <w:sz w:val="18"/>
                <w:szCs w:val="18"/>
              </w:rPr>
              <w:t>220</w:t>
            </w:r>
            <w:r w:rsidR="00DC15BB" w:rsidRPr="008B7AD0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/</w:t>
            </w:r>
            <w:r w:rsidRPr="008B7AD0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5355 (4.1</w:t>
            </w:r>
            <w:r w:rsidR="00DC15BB" w:rsidRPr="008B7AD0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5BB" w:rsidRPr="008B7AD0" w:rsidRDefault="0041433F" w:rsidP="009173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8B7AD0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104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5BB" w:rsidRPr="008B7AD0" w:rsidRDefault="0041433F" w:rsidP="0041433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8B7AD0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41</w:t>
            </w:r>
            <w:r w:rsidR="00DC15BB" w:rsidRPr="008B7AD0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 xml:space="preserve"> (</w:t>
            </w:r>
            <w:r w:rsidRPr="008B7AD0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3.9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5BB" w:rsidRPr="008B7AD0" w:rsidRDefault="0041433F" w:rsidP="009173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8B7AD0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430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5BB" w:rsidRPr="008B7AD0" w:rsidRDefault="0041433F" w:rsidP="009173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8B7AD0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179</w:t>
            </w:r>
            <w:r w:rsidR="00DC15BB" w:rsidRPr="008B7AD0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 xml:space="preserve"> (</w:t>
            </w:r>
            <w:r w:rsidRPr="008B7AD0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4.2</w:t>
            </w:r>
            <w:r w:rsidR="00DC15BB" w:rsidRPr="008B7AD0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5BB" w:rsidRPr="008B7AD0" w:rsidRDefault="008B7AD0" w:rsidP="009173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8B7AD0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0.795</w:t>
            </w:r>
          </w:p>
        </w:tc>
      </w:tr>
      <w:tr w:rsidR="00DC15BB" w:rsidRPr="00DC15BB" w:rsidTr="0091737F">
        <w:trPr>
          <w:trHeight w:val="250"/>
        </w:trPr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5BB" w:rsidRPr="00184103" w:rsidRDefault="00DC15BB" w:rsidP="0091737F">
            <w:pPr>
              <w:widowControl/>
              <w:wordWrap/>
              <w:autoSpaceDE/>
              <w:autoSpaceDN/>
              <w:spacing w:after="0" w:line="480" w:lineRule="auto"/>
              <w:ind w:left="32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1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Japanese criteria 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5BB" w:rsidRPr="000C5A35" w:rsidRDefault="000C5A35" w:rsidP="000C5A3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0C5A35">
              <w:rPr>
                <w:rFonts w:ascii="Times New Roman" w:eastAsia="맑은 고딕" w:hAnsi="Times New Roman" w:cs="Times New Roman"/>
                <w:bCs/>
                <w:color w:val="FF0000"/>
                <w:kern w:val="0"/>
                <w:sz w:val="18"/>
                <w:szCs w:val="18"/>
              </w:rPr>
              <w:t>210</w:t>
            </w:r>
            <w:r w:rsidR="00DC15BB" w:rsidRPr="000C5A35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/</w:t>
            </w:r>
            <w:r w:rsidRPr="000C5A35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5359</w:t>
            </w:r>
            <w:r w:rsidR="00DC15BB" w:rsidRPr="000C5A35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 xml:space="preserve"> (</w:t>
            </w:r>
            <w:r w:rsidRPr="000C5A35">
              <w:rPr>
                <w:rFonts w:ascii="Times New Roman" w:eastAsia="맑은 고딕" w:hAnsi="Times New Roman" w:cs="Times New Roman"/>
                <w:bCs/>
                <w:color w:val="FF0000"/>
                <w:kern w:val="0"/>
                <w:sz w:val="18"/>
                <w:szCs w:val="18"/>
              </w:rPr>
              <w:t>3.9</w:t>
            </w:r>
            <w:r w:rsidR="00DC15BB" w:rsidRPr="000C5A35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5BB" w:rsidRPr="000C5A35" w:rsidRDefault="000C5A35" w:rsidP="009173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0C5A35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104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5BB" w:rsidRPr="000C5A35" w:rsidRDefault="000C5A35" w:rsidP="000C5A3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0C5A35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43</w:t>
            </w:r>
            <w:r w:rsidR="00DC15BB" w:rsidRPr="000C5A35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 xml:space="preserve"> (</w:t>
            </w:r>
            <w:r w:rsidRPr="000C5A35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4.1</w:t>
            </w:r>
            <w:r w:rsidR="00DC15BB" w:rsidRPr="000C5A35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5BB" w:rsidRPr="000C5A35" w:rsidRDefault="000C5A35" w:rsidP="009173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0C5A35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4311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5BB" w:rsidRPr="000C5A35" w:rsidRDefault="000C5A35" w:rsidP="000C5A3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0C5A35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 xml:space="preserve">167 </w:t>
            </w:r>
            <w:r w:rsidR="00DC15BB" w:rsidRPr="000C5A35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(</w:t>
            </w:r>
            <w:r w:rsidRPr="000C5A35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3.9</w:t>
            </w:r>
            <w:r w:rsidR="00DC15BB" w:rsidRPr="000C5A35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5BB" w:rsidRPr="000C5A35" w:rsidRDefault="000C5A35" w:rsidP="009173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0C5A35"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  <w:t>0.723</w:t>
            </w:r>
          </w:p>
        </w:tc>
      </w:tr>
    </w:tbl>
    <w:p w:rsidR="00DC15BB" w:rsidRDefault="00DC15BB" w:rsidP="00DC15BB"/>
    <w:p w:rsidR="00DC15BB" w:rsidRDefault="00DC15BB"/>
    <w:sectPr w:rsidR="00DC15B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0772B" w:rsidRDefault="00E0772B" w:rsidP="00EB09AD">
      <w:pPr>
        <w:spacing w:after="0" w:line="240" w:lineRule="auto"/>
      </w:pPr>
      <w:r>
        <w:separator/>
      </w:r>
    </w:p>
  </w:endnote>
  <w:endnote w:type="continuationSeparator" w:id="0">
    <w:p w:rsidR="00E0772B" w:rsidRDefault="00E0772B" w:rsidP="00EB09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0772B" w:rsidRDefault="00E0772B" w:rsidP="00EB09AD">
      <w:pPr>
        <w:spacing w:after="0" w:line="240" w:lineRule="auto"/>
      </w:pPr>
      <w:r>
        <w:separator/>
      </w:r>
    </w:p>
  </w:footnote>
  <w:footnote w:type="continuationSeparator" w:id="0">
    <w:p w:rsidR="00E0772B" w:rsidRDefault="00E0772B" w:rsidP="00EB09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4103"/>
    <w:rsid w:val="00006294"/>
    <w:rsid w:val="000A3C81"/>
    <w:rsid w:val="000B1BE7"/>
    <w:rsid w:val="000C5A35"/>
    <w:rsid w:val="001343C0"/>
    <w:rsid w:val="00176CF1"/>
    <w:rsid w:val="00184103"/>
    <w:rsid w:val="001E27D7"/>
    <w:rsid w:val="002648BF"/>
    <w:rsid w:val="002B7B78"/>
    <w:rsid w:val="002E21BE"/>
    <w:rsid w:val="00392C0B"/>
    <w:rsid w:val="0041433F"/>
    <w:rsid w:val="00461852"/>
    <w:rsid w:val="005D5F47"/>
    <w:rsid w:val="005D7247"/>
    <w:rsid w:val="00670E7C"/>
    <w:rsid w:val="00695660"/>
    <w:rsid w:val="00807D2B"/>
    <w:rsid w:val="00856764"/>
    <w:rsid w:val="00856895"/>
    <w:rsid w:val="0087389B"/>
    <w:rsid w:val="00892C66"/>
    <w:rsid w:val="008B7AD0"/>
    <w:rsid w:val="00937893"/>
    <w:rsid w:val="009930F0"/>
    <w:rsid w:val="009A262E"/>
    <w:rsid w:val="00A23E89"/>
    <w:rsid w:val="00A51CC1"/>
    <w:rsid w:val="00A720C9"/>
    <w:rsid w:val="00A83085"/>
    <w:rsid w:val="00B27670"/>
    <w:rsid w:val="00C0526A"/>
    <w:rsid w:val="00C344E0"/>
    <w:rsid w:val="00C93C79"/>
    <w:rsid w:val="00CC71D0"/>
    <w:rsid w:val="00D414A3"/>
    <w:rsid w:val="00DC15BB"/>
    <w:rsid w:val="00DC41F4"/>
    <w:rsid w:val="00E0772B"/>
    <w:rsid w:val="00E26F08"/>
    <w:rsid w:val="00EB09AD"/>
    <w:rsid w:val="00EC165B"/>
    <w:rsid w:val="00EC60A8"/>
    <w:rsid w:val="00ED4ED0"/>
    <w:rsid w:val="00EF06B9"/>
    <w:rsid w:val="00EF35D4"/>
    <w:rsid w:val="00FB3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7208D58-61D4-47BF-A298-0744C661C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8410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B09A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B09AD"/>
  </w:style>
  <w:style w:type="paragraph" w:styleId="a4">
    <w:name w:val="footer"/>
    <w:basedOn w:val="a"/>
    <w:link w:val="Char0"/>
    <w:uiPriority w:val="99"/>
    <w:unhideWhenUsed/>
    <w:rsid w:val="00EB09A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B09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1</Pages>
  <Words>155</Words>
  <Characters>886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SNUH</cp:lastModifiedBy>
  <cp:revision>28</cp:revision>
  <dcterms:created xsi:type="dcterms:W3CDTF">2021-01-18T04:38:00Z</dcterms:created>
  <dcterms:modified xsi:type="dcterms:W3CDTF">2021-01-20T03:37:00Z</dcterms:modified>
</cp:coreProperties>
</file>